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A4CE" w14:textId="7B036A0C" w:rsidR="003B58A9" w:rsidRPr="00E45A52" w:rsidRDefault="003B58A9" w:rsidP="003B58A9">
      <w:pPr>
        <w:jc w:val="center"/>
        <w:outlineLvl w:val="0"/>
        <w:rPr>
          <w:rFonts w:eastAsia="Times New Roman"/>
          <w:b/>
          <w:color w:val="000000" w:themeColor="text1"/>
          <w:lang w:eastAsia="es-ES_tradnl"/>
        </w:rPr>
      </w:pPr>
      <w:r w:rsidRPr="00E45A52">
        <w:rPr>
          <w:rFonts w:eastAsia="Times New Roman"/>
          <w:b/>
          <w:color w:val="000000" w:themeColor="text1"/>
          <w:lang w:eastAsia="es-ES_tradnl"/>
        </w:rPr>
        <w:t>SUPPLEMENT</w:t>
      </w:r>
      <w:r w:rsidR="003B711A" w:rsidRPr="00E45A52">
        <w:rPr>
          <w:rFonts w:eastAsia="Times New Roman"/>
          <w:b/>
          <w:color w:val="000000" w:themeColor="text1"/>
          <w:lang w:eastAsia="es-ES_tradnl"/>
        </w:rPr>
        <w:t>ARY INFORMATION</w:t>
      </w:r>
    </w:p>
    <w:p w14:paraId="66DBC8DB" w14:textId="77777777" w:rsidR="00442654" w:rsidRPr="00E45A52" w:rsidRDefault="00442654" w:rsidP="000917CD">
      <w:pPr>
        <w:jc w:val="center"/>
        <w:outlineLvl w:val="0"/>
        <w:rPr>
          <w:b/>
          <w:color w:val="000000" w:themeColor="text1"/>
        </w:rPr>
      </w:pPr>
    </w:p>
    <w:p w14:paraId="6C0D1171" w14:textId="77777777" w:rsidR="00E45A52" w:rsidRPr="00E45A52" w:rsidRDefault="00E45A52" w:rsidP="00E45A52">
      <w:pPr>
        <w:jc w:val="center"/>
        <w:rPr>
          <w:b/>
          <w:bCs/>
        </w:rPr>
      </w:pPr>
      <w:r w:rsidRPr="00E45A52">
        <w:rPr>
          <w:b/>
          <w:bCs/>
        </w:rPr>
        <w:t xml:space="preserve">Automating weighing of faces and voices based on cue saliency in trustworthiness </w:t>
      </w:r>
      <w:proofErr w:type="gramStart"/>
      <w:r w:rsidRPr="00E45A52">
        <w:rPr>
          <w:b/>
          <w:bCs/>
        </w:rPr>
        <w:t>impressions</w:t>
      </w:r>
      <w:proofErr w:type="gramEnd"/>
    </w:p>
    <w:p w14:paraId="5BD89AD3" w14:textId="77777777" w:rsidR="00E10DFE" w:rsidRPr="00E45A52" w:rsidRDefault="00E10DFE" w:rsidP="003B58A9">
      <w:pPr>
        <w:jc w:val="center"/>
        <w:outlineLvl w:val="0"/>
        <w:rPr>
          <w:b/>
          <w:color w:val="000000" w:themeColor="text1"/>
        </w:rPr>
      </w:pPr>
    </w:p>
    <w:p w14:paraId="4C947FD3" w14:textId="77777777" w:rsidR="003B58A9" w:rsidRPr="00E45A52" w:rsidRDefault="003B58A9" w:rsidP="003B58A9">
      <w:pPr>
        <w:rPr>
          <w:color w:val="000000" w:themeColor="text1"/>
        </w:rPr>
      </w:pPr>
    </w:p>
    <w:p w14:paraId="77F8A335" w14:textId="77777777" w:rsidR="003B58A9" w:rsidRPr="00E45A52" w:rsidRDefault="003B58A9" w:rsidP="003B58A9">
      <w:pPr>
        <w:jc w:val="center"/>
        <w:outlineLvl w:val="0"/>
        <w:rPr>
          <w:rFonts w:eastAsia="Times New Roman"/>
          <w:b/>
          <w:i/>
          <w:color w:val="000000" w:themeColor="text1"/>
          <w:lang w:eastAsia="es-ES_tradnl"/>
        </w:rPr>
      </w:pPr>
    </w:p>
    <w:p w14:paraId="6A29439D" w14:textId="5BA00F11" w:rsidR="003B58A9" w:rsidRPr="00E45A52" w:rsidRDefault="006A0F4B" w:rsidP="003B58A9">
      <w:pPr>
        <w:outlineLvl w:val="0"/>
        <w:rPr>
          <w:rFonts w:eastAsia="Times New Roman"/>
          <w:b/>
          <w:color w:val="000000" w:themeColor="text1"/>
          <w:lang w:eastAsia="es-ES_tradnl"/>
        </w:rPr>
      </w:pPr>
      <w:r w:rsidRPr="00E45A52">
        <w:rPr>
          <w:rFonts w:eastAsia="Times New Roman"/>
          <w:b/>
          <w:color w:val="000000" w:themeColor="text1"/>
          <w:lang w:eastAsia="es-ES_tradnl"/>
        </w:rPr>
        <w:t>SUPPLEMENTARY METHODS</w:t>
      </w:r>
    </w:p>
    <w:p w14:paraId="05DF3599" w14:textId="77777777" w:rsidR="00540588" w:rsidRPr="00E45A52" w:rsidRDefault="00540588" w:rsidP="00623B8E">
      <w:pPr>
        <w:outlineLvl w:val="0"/>
        <w:rPr>
          <w:rStyle w:val="CommentReference"/>
          <w:color w:val="000000" w:themeColor="text1"/>
        </w:rPr>
      </w:pPr>
    </w:p>
    <w:p w14:paraId="4C5C18A5" w14:textId="1D2119CF" w:rsidR="00E45A52" w:rsidRPr="00E45A52" w:rsidRDefault="00E45A52" w:rsidP="00E45A52">
      <w:pPr>
        <w:shd w:val="clear" w:color="auto" w:fill="FFFFFF"/>
        <w:jc w:val="both"/>
        <w:textAlignment w:val="baseline"/>
        <w:rPr>
          <w:color w:val="222222"/>
          <w:sz w:val="22"/>
          <w:szCs w:val="22"/>
        </w:rPr>
      </w:pPr>
      <w:r w:rsidRPr="00E45A52">
        <w:rPr>
          <w:i/>
          <w:iCs/>
          <w:color w:val="222222"/>
          <w:sz w:val="22"/>
          <w:szCs w:val="22"/>
        </w:rPr>
        <w:t>Recording method</w:t>
      </w:r>
      <w:r w:rsidRPr="00E45A52">
        <w:rPr>
          <w:color w:val="222222"/>
          <w:sz w:val="22"/>
          <w:szCs w:val="22"/>
        </w:rPr>
        <w:t>. Voices were recorded using the following script (</w:t>
      </w:r>
      <w:proofErr w:type="gramStart"/>
      <w:r w:rsidRPr="00E45A52">
        <w:rPr>
          <w:color w:val="222222"/>
          <w:sz w:val="22"/>
          <w:szCs w:val="22"/>
        </w:rPr>
        <w:t>in order to</w:t>
      </w:r>
      <w:proofErr w:type="gramEnd"/>
      <w:r w:rsidRPr="00E45A52">
        <w:rPr>
          <w:color w:val="222222"/>
          <w:sz w:val="22"/>
          <w:szCs w:val="22"/>
        </w:rPr>
        <w:t xml:space="preserve"> elicit more naturalistic/contextualized instances of the word “Hola</w:t>
      </w:r>
      <w:r w:rsidR="00121C8A">
        <w:rPr>
          <w:color w:val="222222"/>
          <w:sz w:val="22"/>
          <w:szCs w:val="22"/>
        </w:rPr>
        <w:t>”)</w:t>
      </w:r>
      <w:r w:rsidRPr="00E45A52">
        <w:rPr>
          <w:color w:val="222222"/>
          <w:sz w:val="22"/>
          <w:szCs w:val="22"/>
        </w:rPr>
        <w:t>:</w:t>
      </w:r>
    </w:p>
    <w:p w14:paraId="7528C77A" w14:textId="77777777" w:rsidR="00E45A52" w:rsidRPr="00E45A52" w:rsidRDefault="00E45A52" w:rsidP="00E45A52">
      <w:pPr>
        <w:shd w:val="clear" w:color="auto" w:fill="FFFFFF"/>
        <w:jc w:val="both"/>
        <w:textAlignment w:val="baseline"/>
        <w:rPr>
          <w:color w:val="222222"/>
          <w:sz w:val="22"/>
          <w:szCs w:val="22"/>
        </w:rPr>
      </w:pPr>
    </w:p>
    <w:p w14:paraId="042A3F92" w14:textId="77777777" w:rsidR="00E45A52" w:rsidRPr="00E45A52" w:rsidRDefault="00E45A52" w:rsidP="00E45A52">
      <w:pPr>
        <w:shd w:val="clear" w:color="auto" w:fill="FFFFFF"/>
        <w:textAlignment w:val="baseline"/>
        <w:rPr>
          <w:color w:val="222222"/>
          <w:sz w:val="22"/>
          <w:szCs w:val="22"/>
        </w:rPr>
      </w:pPr>
      <w:r w:rsidRPr="00E45A52">
        <w:rPr>
          <w:color w:val="222222"/>
          <w:sz w:val="22"/>
          <w:szCs w:val="22"/>
        </w:rPr>
        <w:t>A: ¡Hola! Soy Pablo. ¿</w:t>
      </w:r>
      <w:proofErr w:type="spellStart"/>
      <w:r w:rsidRPr="00E45A52">
        <w:rPr>
          <w:color w:val="222222"/>
          <w:sz w:val="22"/>
          <w:szCs w:val="22"/>
        </w:rPr>
        <w:t>Quién</w:t>
      </w:r>
      <w:proofErr w:type="spellEnd"/>
      <w:r w:rsidRPr="00E45A52">
        <w:rPr>
          <w:color w:val="222222"/>
          <w:sz w:val="22"/>
          <w:szCs w:val="22"/>
        </w:rPr>
        <w:t xml:space="preserve"> </w:t>
      </w:r>
      <w:proofErr w:type="spellStart"/>
      <w:r w:rsidRPr="00E45A52">
        <w:rPr>
          <w:color w:val="222222"/>
          <w:sz w:val="22"/>
          <w:szCs w:val="22"/>
        </w:rPr>
        <w:t>habla</w:t>
      </w:r>
      <w:proofErr w:type="spellEnd"/>
      <w:r w:rsidRPr="00E45A52">
        <w:rPr>
          <w:color w:val="222222"/>
          <w:sz w:val="22"/>
          <w:szCs w:val="22"/>
        </w:rPr>
        <w:t>?</w:t>
      </w:r>
    </w:p>
    <w:p w14:paraId="63D57E68" w14:textId="77777777" w:rsidR="00E45A52" w:rsidRPr="00AE7804" w:rsidRDefault="00E45A52" w:rsidP="00E45A52">
      <w:pPr>
        <w:shd w:val="clear" w:color="auto" w:fill="FFFFFF"/>
        <w:textAlignment w:val="baseline"/>
        <w:rPr>
          <w:color w:val="222222"/>
          <w:sz w:val="22"/>
          <w:szCs w:val="22"/>
          <w:lang w:val="es-ES"/>
        </w:rPr>
      </w:pPr>
      <w:r w:rsidRPr="00AE7804">
        <w:rPr>
          <w:color w:val="222222"/>
          <w:sz w:val="22"/>
          <w:szCs w:val="22"/>
          <w:lang w:val="es-ES"/>
        </w:rPr>
        <w:t>B: ¡Hola, Pablo! Habla Pedro.</w:t>
      </w:r>
    </w:p>
    <w:p w14:paraId="105F48BB" w14:textId="77777777" w:rsidR="00E45A52" w:rsidRPr="00AE7804" w:rsidRDefault="00E45A52" w:rsidP="00E45A52">
      <w:pPr>
        <w:shd w:val="clear" w:color="auto" w:fill="FFFFFF"/>
        <w:textAlignment w:val="baseline"/>
        <w:rPr>
          <w:color w:val="222222"/>
          <w:sz w:val="22"/>
          <w:szCs w:val="22"/>
          <w:lang w:val="es-ES"/>
        </w:rPr>
      </w:pPr>
      <w:r w:rsidRPr="00AE7804">
        <w:rPr>
          <w:color w:val="222222"/>
          <w:sz w:val="22"/>
          <w:szCs w:val="22"/>
          <w:lang w:val="es-ES"/>
        </w:rPr>
        <w:t>A: Ah, hola. ¿Está Juan? </w:t>
      </w:r>
    </w:p>
    <w:p w14:paraId="3275E575" w14:textId="77777777" w:rsidR="00E45A52" w:rsidRPr="00E45A52" w:rsidRDefault="00E45A52" w:rsidP="00E45A52">
      <w:pPr>
        <w:shd w:val="clear" w:color="auto" w:fill="FFFFFF"/>
        <w:textAlignment w:val="baseline"/>
        <w:rPr>
          <w:color w:val="222222"/>
          <w:sz w:val="22"/>
          <w:szCs w:val="22"/>
          <w:lang w:val="nl-NL"/>
        </w:rPr>
      </w:pPr>
      <w:r w:rsidRPr="00E45A52">
        <w:rPr>
          <w:color w:val="222222"/>
          <w:sz w:val="22"/>
          <w:szCs w:val="22"/>
          <w:lang w:val="nl-NL"/>
        </w:rPr>
        <w:t xml:space="preserve">B: Sí, </w:t>
      </w:r>
      <w:proofErr w:type="spellStart"/>
      <w:r w:rsidRPr="00E45A52">
        <w:rPr>
          <w:color w:val="222222"/>
          <w:sz w:val="22"/>
          <w:szCs w:val="22"/>
          <w:lang w:val="nl-NL"/>
        </w:rPr>
        <w:t>ahora</w:t>
      </w:r>
      <w:proofErr w:type="spellEnd"/>
      <w:r w:rsidRPr="00E45A52">
        <w:rPr>
          <w:color w:val="222222"/>
          <w:sz w:val="22"/>
          <w:szCs w:val="22"/>
          <w:lang w:val="nl-NL"/>
        </w:rPr>
        <w:t xml:space="preserve"> te paso. </w:t>
      </w:r>
    </w:p>
    <w:p w14:paraId="6FF083D5" w14:textId="77777777" w:rsidR="00E45A52" w:rsidRPr="00AE7804" w:rsidRDefault="00E45A52" w:rsidP="00E45A52">
      <w:pPr>
        <w:shd w:val="clear" w:color="auto" w:fill="FFFFFF"/>
        <w:textAlignment w:val="baseline"/>
        <w:rPr>
          <w:color w:val="222222"/>
          <w:sz w:val="22"/>
          <w:szCs w:val="22"/>
          <w:lang w:val="es-ES"/>
        </w:rPr>
      </w:pPr>
      <w:r w:rsidRPr="00AE7804">
        <w:rPr>
          <w:color w:val="222222"/>
          <w:sz w:val="22"/>
          <w:szCs w:val="22"/>
          <w:lang w:val="es-ES"/>
        </w:rPr>
        <w:t>C: Hola Pablo. </w:t>
      </w:r>
    </w:p>
    <w:p w14:paraId="78FE6368" w14:textId="77777777" w:rsidR="00E45A52" w:rsidRPr="00E45A52" w:rsidRDefault="00E45A52" w:rsidP="00E45A52">
      <w:pPr>
        <w:shd w:val="clear" w:color="auto" w:fill="FFFFFF"/>
        <w:textAlignment w:val="baseline"/>
        <w:rPr>
          <w:color w:val="222222"/>
          <w:sz w:val="22"/>
          <w:szCs w:val="22"/>
          <w:lang w:val="es-ES"/>
        </w:rPr>
      </w:pPr>
      <w:r w:rsidRPr="00AE7804">
        <w:rPr>
          <w:color w:val="222222"/>
          <w:sz w:val="22"/>
          <w:szCs w:val="22"/>
          <w:lang w:val="es-ES"/>
        </w:rPr>
        <w:t>A: Hola Juan, ¿cómo estás?</w:t>
      </w:r>
      <w:r w:rsidRPr="00E45A52">
        <w:rPr>
          <w:color w:val="222222"/>
          <w:sz w:val="22"/>
          <w:szCs w:val="22"/>
          <w:lang w:val="es-ES"/>
        </w:rPr>
        <w:t>”</w:t>
      </w:r>
    </w:p>
    <w:p w14:paraId="0CE616D7" w14:textId="77777777" w:rsidR="003B58A9" w:rsidRPr="00AE7804" w:rsidRDefault="003B58A9" w:rsidP="003B58A9">
      <w:pPr>
        <w:rPr>
          <w:rFonts w:eastAsia="Times New Roman"/>
          <w:b/>
          <w:color w:val="000000" w:themeColor="text1"/>
          <w:lang w:val="es-ES" w:eastAsia="es-ES_tradnl"/>
        </w:rPr>
      </w:pPr>
    </w:p>
    <w:p w14:paraId="7206FBF0" w14:textId="77777777" w:rsidR="003B58A9" w:rsidRPr="00AE7804" w:rsidRDefault="003B58A9" w:rsidP="003B58A9">
      <w:pPr>
        <w:rPr>
          <w:color w:val="000000" w:themeColor="text1"/>
          <w:lang w:val="es-ES"/>
        </w:rPr>
      </w:pPr>
    </w:p>
    <w:p w14:paraId="10FC0B1E" w14:textId="08BB304D" w:rsidR="00540588" w:rsidRPr="00E45A52" w:rsidRDefault="006A0F4B" w:rsidP="003B58A9">
      <w:pPr>
        <w:rPr>
          <w:rFonts w:eastAsia="Times New Roman"/>
          <w:b/>
          <w:color w:val="000000" w:themeColor="text1"/>
          <w:lang w:eastAsia="es-ES_tradnl"/>
        </w:rPr>
      </w:pPr>
      <w:r w:rsidRPr="00E45A52">
        <w:rPr>
          <w:rFonts w:eastAsia="Times New Roman"/>
          <w:b/>
          <w:color w:val="000000" w:themeColor="text1"/>
          <w:lang w:eastAsia="es-ES_tradnl"/>
        </w:rPr>
        <w:t xml:space="preserve">SUPPLEMENTARY </w:t>
      </w:r>
      <w:r w:rsidR="002C5AEF" w:rsidRPr="00E45A52">
        <w:rPr>
          <w:rFonts w:eastAsia="Times New Roman"/>
          <w:b/>
          <w:color w:val="000000" w:themeColor="text1"/>
          <w:lang w:eastAsia="es-ES_tradnl"/>
        </w:rPr>
        <w:t>TABLES</w:t>
      </w:r>
      <w:r w:rsidR="00E45A52">
        <w:rPr>
          <w:rFonts w:eastAsia="Times New Roman"/>
          <w:b/>
          <w:color w:val="000000" w:themeColor="text1"/>
          <w:lang w:eastAsia="es-ES_tradnl"/>
        </w:rPr>
        <w:t xml:space="preserve"> &amp; FIGURES</w:t>
      </w:r>
    </w:p>
    <w:p w14:paraId="662B5980" w14:textId="77777777" w:rsidR="00540588" w:rsidRPr="003B711A" w:rsidRDefault="00540588" w:rsidP="003B58A9">
      <w:pPr>
        <w:rPr>
          <w:rFonts w:ascii="Calibri" w:eastAsia="Times New Roman" w:hAnsi="Calibri"/>
          <w:b/>
          <w:color w:val="000000" w:themeColor="text1"/>
          <w:lang w:eastAsia="es-ES_tradnl"/>
        </w:rPr>
      </w:pPr>
    </w:p>
    <w:p w14:paraId="5FFA5E8F" w14:textId="77777777" w:rsidR="00E45A52" w:rsidRPr="003138AB" w:rsidRDefault="00E45A52" w:rsidP="00E45A52">
      <w:pPr>
        <w:widowControl w:val="0"/>
        <w:autoSpaceDE w:val="0"/>
        <w:autoSpaceDN w:val="0"/>
        <w:adjustRightInd w:val="0"/>
        <w:contextualSpacing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184813">
        <w:rPr>
          <w:b/>
          <w:sz w:val="22"/>
          <w:szCs w:val="22"/>
        </w:rPr>
        <w:t xml:space="preserve">Table 1 | </w:t>
      </w:r>
      <w:r>
        <w:rPr>
          <w:b/>
          <w:sz w:val="22"/>
          <w:szCs w:val="22"/>
        </w:rPr>
        <w:t>Properties of voices split by trustworthiness levels.</w:t>
      </w:r>
    </w:p>
    <w:tbl>
      <w:tblPr>
        <w:tblStyle w:val="TableGrid"/>
        <w:tblpPr w:leftFromText="141" w:rightFromText="141" w:vertAnchor="text" w:horzAnchor="margin" w:tblpY="126"/>
        <w:tblW w:w="9392" w:type="dxa"/>
        <w:tblLook w:val="04A0" w:firstRow="1" w:lastRow="0" w:firstColumn="1" w:lastColumn="0" w:noHBand="0" w:noVBand="1"/>
      </w:tblPr>
      <w:tblGrid>
        <w:gridCol w:w="1611"/>
        <w:gridCol w:w="1253"/>
        <w:gridCol w:w="1253"/>
        <w:gridCol w:w="1231"/>
        <w:gridCol w:w="797"/>
        <w:gridCol w:w="1055"/>
        <w:gridCol w:w="986"/>
        <w:gridCol w:w="1206"/>
      </w:tblGrid>
      <w:tr w:rsidR="00E45A52" w:rsidRPr="00D1164F" w14:paraId="1D03D38E" w14:textId="77777777" w:rsidTr="002318DA">
        <w:trPr>
          <w:trHeight w:val="304"/>
        </w:trPr>
        <w:tc>
          <w:tcPr>
            <w:tcW w:w="161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30A7894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Voice</w:t>
            </w:r>
          </w:p>
        </w:tc>
        <w:tc>
          <w:tcPr>
            <w:tcW w:w="125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3C09D6E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F0 </w:t>
            </w:r>
          </w:p>
        </w:tc>
        <w:tc>
          <w:tcPr>
            <w:tcW w:w="125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F6472BA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Intonation 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924DBE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ispersion</w:t>
            </w:r>
          </w:p>
        </w:tc>
        <w:tc>
          <w:tcPr>
            <w:tcW w:w="79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BD5BC0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NR</w:t>
            </w:r>
          </w:p>
        </w:tc>
        <w:tc>
          <w:tcPr>
            <w:tcW w:w="105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75939E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Duration </w:t>
            </w:r>
          </w:p>
        </w:tc>
        <w:tc>
          <w:tcPr>
            <w:tcW w:w="98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ACD716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ting</w:t>
            </w:r>
          </w:p>
        </w:tc>
        <w:tc>
          <w:tcPr>
            <w:tcW w:w="120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C433CB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liability</w:t>
            </w:r>
          </w:p>
        </w:tc>
      </w:tr>
      <w:tr w:rsidR="00E45A52" w:rsidRPr="00D1164F" w14:paraId="3FDCFA13" w14:textId="77777777" w:rsidTr="002318DA">
        <w:trPr>
          <w:trHeight w:val="304"/>
        </w:trPr>
        <w:tc>
          <w:tcPr>
            <w:tcW w:w="161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D7BC23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ustworthy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D59647B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164F">
              <w:rPr>
                <w:color w:val="000000"/>
                <w:sz w:val="22"/>
                <w:szCs w:val="22"/>
              </w:rPr>
              <w:t>156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D1164F">
              <w:rPr>
                <w:color w:val="000000"/>
                <w:sz w:val="22"/>
                <w:szCs w:val="22"/>
              </w:rPr>
              <w:t>92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28.28)</w:t>
            </w:r>
          </w:p>
        </w:tc>
        <w:tc>
          <w:tcPr>
            <w:tcW w:w="1253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08D63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9.67 (83.83)</w:t>
            </w:r>
          </w:p>
        </w:tc>
        <w:tc>
          <w:tcPr>
            <w:tcW w:w="123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ECEC7A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46.97 (61.34)</w:t>
            </w:r>
          </w:p>
        </w:tc>
        <w:tc>
          <w:tcPr>
            <w:tcW w:w="79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538D22B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15</w:t>
            </w:r>
          </w:p>
          <w:p w14:paraId="1FE3B143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2.52)</w:t>
            </w:r>
          </w:p>
        </w:tc>
        <w:tc>
          <w:tcPr>
            <w:tcW w:w="105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14118E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9</w:t>
            </w:r>
          </w:p>
          <w:p w14:paraId="05F279F6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.05)</w:t>
            </w:r>
          </w:p>
        </w:tc>
        <w:tc>
          <w:tcPr>
            <w:tcW w:w="98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23D9222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32</w:t>
            </w:r>
          </w:p>
          <w:p w14:paraId="4F1BEBEE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.08)</w:t>
            </w:r>
          </w:p>
        </w:tc>
        <w:tc>
          <w:tcPr>
            <w:tcW w:w="120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D36F188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</w:tr>
      <w:tr w:rsidR="00E45A52" w:rsidRPr="00D1164F" w14:paraId="73BFA047" w14:textId="77777777" w:rsidTr="002318DA">
        <w:trPr>
          <w:trHeight w:val="30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2748F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ntrustworthy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EE5AA2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1164F">
              <w:rPr>
                <w:color w:val="000000"/>
                <w:sz w:val="22"/>
                <w:szCs w:val="22"/>
              </w:rPr>
              <w:t>118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D1164F">
              <w:rPr>
                <w:color w:val="000000"/>
                <w:sz w:val="22"/>
                <w:szCs w:val="22"/>
              </w:rPr>
              <w:t>68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19.4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17B3AC" w14:textId="77777777" w:rsidR="00E45A52" w:rsidRPr="0097663F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.70 (13.70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49783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32.93 (48.0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681D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45</w:t>
            </w:r>
          </w:p>
          <w:p w14:paraId="40B7ED1D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2.2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03D6F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1</w:t>
            </w:r>
          </w:p>
          <w:p w14:paraId="6911CB99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.07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CAB95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77</w:t>
            </w:r>
          </w:p>
          <w:p w14:paraId="630F6EC2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0.12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8FD70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</w:tr>
      <w:tr w:rsidR="00E45A52" w:rsidRPr="00D1164F" w14:paraId="386E8A35" w14:textId="77777777" w:rsidTr="002318DA">
        <w:trPr>
          <w:trHeight w:val="304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4C7E5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2558A9" w14:textId="77777777" w:rsidR="00E45A52" w:rsidRPr="003138AB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8.24*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C71547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40.9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7FC04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0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BFA46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D1A95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-0.02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1A716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.55*** 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3D27C" w14:textId="77777777" w:rsidR="00E45A52" w:rsidRDefault="00E45A52" w:rsidP="005B09B5">
            <w:pPr>
              <w:shd w:val="clear" w:color="auto" w:fill="FFFFFF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4</w:t>
            </w:r>
          </w:p>
        </w:tc>
      </w:tr>
    </w:tbl>
    <w:p w14:paraId="03B8DEB6" w14:textId="5D562F5F" w:rsidR="00E45A52" w:rsidRPr="00915EFF" w:rsidRDefault="00E45A52" w:rsidP="00E45A52">
      <w:pPr>
        <w:jc w:val="both"/>
        <w:rPr>
          <w:rFonts w:eastAsia="Times New Roman"/>
          <w:i/>
          <w:sz w:val="20"/>
          <w:szCs w:val="20"/>
          <w:shd w:val="clear" w:color="auto" w:fill="FFFFFF"/>
        </w:rPr>
      </w:pPr>
      <w:r w:rsidRPr="00184813">
        <w:rPr>
          <w:rFonts w:eastAsia="Times New Roman"/>
          <w:i/>
          <w:sz w:val="20"/>
          <w:szCs w:val="20"/>
          <w:shd w:val="clear" w:color="auto" w:fill="FFFFFF"/>
        </w:rPr>
        <w:t xml:space="preserve">Note. </w:t>
      </w:r>
      <w:r>
        <w:rPr>
          <w:i/>
          <w:sz w:val="20"/>
          <w:szCs w:val="20"/>
          <w:shd w:val="clear" w:color="auto" w:fill="FFFFFF"/>
        </w:rPr>
        <w:t xml:space="preserve">Average of mean fundamental frequency (in Hz), intonation (in dB), formant dispersion (a ratio between consecutive formant means), harmonic-to-noise ratio (a ratio between the strength of the harmonic component relative to the nonharmonic component), duration (in seconds), trustworthiness ratings (from 1 to 9) and reliability (Cronbach’s alpha) of the 24 voices used (12 for trustworthiness level). Standard deviation </w:t>
      </w:r>
      <w:r w:rsidR="00B53BB6">
        <w:rPr>
          <w:i/>
          <w:sz w:val="20"/>
          <w:szCs w:val="20"/>
          <w:shd w:val="clear" w:color="auto" w:fill="FFFFFF"/>
        </w:rPr>
        <w:t>is</w:t>
      </w:r>
      <w:r>
        <w:rPr>
          <w:i/>
          <w:sz w:val="20"/>
          <w:szCs w:val="20"/>
          <w:shd w:val="clear" w:color="auto" w:fill="FFFFFF"/>
        </w:rPr>
        <w:t xml:space="preserve"> in parenthesis, and differences for each property between voice</w:t>
      </w:r>
      <w:r w:rsidR="00AE7804">
        <w:rPr>
          <w:i/>
          <w:sz w:val="20"/>
          <w:szCs w:val="20"/>
          <w:shd w:val="clear" w:color="auto" w:fill="FFFFFF"/>
        </w:rPr>
        <w:t xml:space="preserve"> types</w:t>
      </w:r>
      <w:r>
        <w:rPr>
          <w:i/>
          <w:sz w:val="20"/>
          <w:szCs w:val="20"/>
          <w:shd w:val="clear" w:color="auto" w:fill="FFFFFF"/>
        </w:rPr>
        <w:t xml:space="preserve"> are shown in the last row. </w:t>
      </w:r>
      <w:r w:rsidRPr="00184813">
        <w:rPr>
          <w:rFonts w:eastAsia="Times New Roman"/>
          <w:i/>
          <w:sz w:val="20"/>
          <w:szCs w:val="20"/>
          <w:shd w:val="clear" w:color="auto" w:fill="FFFFFF"/>
        </w:rPr>
        <w:t>**p&lt;0.01</w:t>
      </w:r>
      <w:r>
        <w:rPr>
          <w:i/>
          <w:sz w:val="20"/>
          <w:szCs w:val="20"/>
          <w:shd w:val="clear" w:color="auto" w:fill="FFFFFF"/>
        </w:rPr>
        <w:t xml:space="preserve">. </w:t>
      </w:r>
      <w:r w:rsidRPr="00184813">
        <w:rPr>
          <w:rFonts w:eastAsia="Times New Roman"/>
          <w:i/>
          <w:sz w:val="20"/>
          <w:szCs w:val="20"/>
          <w:shd w:val="clear" w:color="auto" w:fill="FFFFFF"/>
        </w:rPr>
        <w:t>*</w:t>
      </w:r>
      <w:r>
        <w:rPr>
          <w:i/>
          <w:sz w:val="20"/>
          <w:szCs w:val="20"/>
          <w:shd w:val="clear" w:color="auto" w:fill="FFFFFF"/>
        </w:rPr>
        <w:t>*</w:t>
      </w:r>
      <w:r w:rsidRPr="00184813">
        <w:rPr>
          <w:rFonts w:eastAsia="Times New Roman"/>
          <w:i/>
          <w:sz w:val="20"/>
          <w:szCs w:val="20"/>
          <w:shd w:val="clear" w:color="auto" w:fill="FFFFFF"/>
        </w:rPr>
        <w:t>*p&lt;0.</w:t>
      </w:r>
      <w:r>
        <w:rPr>
          <w:i/>
          <w:sz w:val="20"/>
          <w:szCs w:val="20"/>
          <w:shd w:val="clear" w:color="auto" w:fill="FFFFFF"/>
        </w:rPr>
        <w:t>0</w:t>
      </w:r>
      <w:r w:rsidRPr="00184813">
        <w:rPr>
          <w:rFonts w:eastAsia="Times New Roman"/>
          <w:i/>
          <w:sz w:val="20"/>
          <w:szCs w:val="20"/>
          <w:shd w:val="clear" w:color="auto" w:fill="FFFFFF"/>
        </w:rPr>
        <w:t>01</w:t>
      </w:r>
      <w:r>
        <w:rPr>
          <w:i/>
          <w:sz w:val="20"/>
          <w:szCs w:val="20"/>
          <w:shd w:val="clear" w:color="auto" w:fill="FFFFFF"/>
        </w:rPr>
        <w:t>.</w:t>
      </w:r>
    </w:p>
    <w:p w14:paraId="02AD7892" w14:textId="77777777" w:rsidR="00D06AFF" w:rsidRDefault="00D06AFF" w:rsidP="00540588">
      <w:pPr>
        <w:spacing w:line="360" w:lineRule="auto"/>
        <w:jc w:val="both"/>
        <w:rPr>
          <w:rFonts w:ascii="Calibri" w:eastAsia="Times New Roman" w:hAnsi="Calibri"/>
          <w:color w:val="000000" w:themeColor="text1"/>
          <w:lang w:eastAsia="es-ES_tradnl"/>
        </w:rPr>
      </w:pPr>
    </w:p>
    <w:p w14:paraId="5A359F47" w14:textId="12BE7528" w:rsidR="00E45A52" w:rsidRDefault="00E45A52">
      <w:pPr>
        <w:rPr>
          <w:rFonts w:ascii="Calibri" w:eastAsia="Times New Roman" w:hAnsi="Calibri"/>
          <w:color w:val="000000" w:themeColor="text1"/>
          <w:lang w:eastAsia="es-ES_tradnl"/>
        </w:rPr>
      </w:pPr>
      <w:r>
        <w:rPr>
          <w:rFonts w:ascii="Calibri" w:eastAsia="Times New Roman" w:hAnsi="Calibri"/>
          <w:color w:val="000000" w:themeColor="text1"/>
          <w:lang w:eastAsia="es-ES_tradnl"/>
        </w:rPr>
        <w:br w:type="page"/>
      </w:r>
    </w:p>
    <w:p w14:paraId="39CFBA24" w14:textId="502BE290" w:rsidR="00E45A52" w:rsidRDefault="00E45A52" w:rsidP="00E45A52">
      <w:pPr>
        <w:widowControl w:val="0"/>
        <w:autoSpaceDE w:val="0"/>
        <w:autoSpaceDN w:val="0"/>
        <w:adjustRightInd w:val="0"/>
        <w:contextualSpacing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ure </w:t>
      </w:r>
      <w:r w:rsidRPr="00184813">
        <w:rPr>
          <w:b/>
          <w:sz w:val="22"/>
          <w:szCs w:val="22"/>
        </w:rPr>
        <w:t xml:space="preserve">1 | </w:t>
      </w:r>
      <w:r>
        <w:rPr>
          <w:b/>
          <w:sz w:val="22"/>
          <w:szCs w:val="22"/>
        </w:rPr>
        <w:t xml:space="preserve">Acoustic properties of voices broken by high/low trustworthiness. </w:t>
      </w:r>
    </w:p>
    <w:p w14:paraId="6D9E44D4" w14:textId="77777777" w:rsidR="00121C8A" w:rsidRPr="003138AB" w:rsidRDefault="00121C8A" w:rsidP="00E45A52">
      <w:pPr>
        <w:widowControl w:val="0"/>
        <w:autoSpaceDE w:val="0"/>
        <w:autoSpaceDN w:val="0"/>
        <w:adjustRightInd w:val="0"/>
        <w:contextualSpacing/>
        <w:jc w:val="both"/>
        <w:rPr>
          <w:sz w:val="22"/>
          <w:szCs w:val="22"/>
        </w:rPr>
      </w:pPr>
    </w:p>
    <w:p w14:paraId="2FA141D8" w14:textId="5867CBCA" w:rsidR="00E45A52" w:rsidRDefault="00E45A52" w:rsidP="00540588">
      <w:pPr>
        <w:spacing w:line="360" w:lineRule="auto"/>
        <w:jc w:val="both"/>
        <w:rPr>
          <w:rFonts w:ascii="Calibri" w:eastAsia="Times New Roman" w:hAnsi="Calibri"/>
          <w:color w:val="000000" w:themeColor="text1"/>
          <w:lang w:eastAsia="es-ES_tradnl"/>
        </w:rPr>
      </w:pPr>
      <w:r>
        <w:rPr>
          <w:noProof/>
          <w:color w:val="000000"/>
          <w:sz w:val="22"/>
          <w:szCs w:val="22"/>
          <w14:ligatures w14:val="standardContextual"/>
        </w:rPr>
        <w:drawing>
          <wp:inline distT="0" distB="0" distL="0" distR="0" wp14:anchorId="2101F9CC" wp14:editId="3333C0FC">
            <wp:extent cx="5506948" cy="4563075"/>
            <wp:effectExtent l="0" t="0" r="5080" b="0"/>
            <wp:docPr id="1060452817" name="Imagen 1060452817" descr="Gráfico, Gráfico de barras, Gráfico en casca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580120" name="Imagen 1" descr="Gráfico, Gráfico de barras, Gráfico en cascada&#10;&#10;Descripción generada automáticament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3" r="7978" b="4640"/>
                    <a:stretch/>
                  </pic:blipFill>
                  <pic:spPr bwMode="auto">
                    <a:xfrm>
                      <a:off x="0" y="0"/>
                      <a:ext cx="5537797" cy="4588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0391F8" w14:textId="4E642514" w:rsidR="008B01DC" w:rsidRPr="00A63BC9" w:rsidRDefault="008B01DC" w:rsidP="008B01DC">
      <w:pPr>
        <w:shd w:val="clear" w:color="auto" w:fill="FFFFFF"/>
        <w:textAlignment w:val="baseline"/>
        <w:rPr>
          <w:color w:val="000000" w:themeColor="text1"/>
          <w:sz w:val="22"/>
          <w:szCs w:val="22"/>
        </w:rPr>
      </w:pPr>
      <w:r w:rsidRPr="00A63BC9">
        <w:rPr>
          <w:b/>
          <w:color w:val="000000" w:themeColor="text1"/>
          <w:sz w:val="22"/>
          <w:szCs w:val="22"/>
        </w:rPr>
        <w:t xml:space="preserve">Supplementary Figure 2 | Spectrogram of voices divided by trustworthiness level. </w:t>
      </w:r>
      <w:r w:rsidRPr="00A63BC9">
        <w:rPr>
          <w:color w:val="000000" w:themeColor="text1"/>
          <w:sz w:val="22"/>
          <w:szCs w:val="22"/>
        </w:rPr>
        <w:t xml:space="preserve">Voices rated as high trustworthiness (left panel) had </w:t>
      </w:r>
      <w:r w:rsidR="00AE7804">
        <w:rPr>
          <w:color w:val="000000" w:themeColor="text1"/>
          <w:sz w:val="22"/>
          <w:szCs w:val="22"/>
        </w:rPr>
        <w:t xml:space="preserve">a </w:t>
      </w:r>
      <w:r w:rsidRPr="00A63BC9">
        <w:rPr>
          <w:color w:val="000000" w:themeColor="text1"/>
          <w:sz w:val="22"/>
          <w:szCs w:val="22"/>
        </w:rPr>
        <w:t xml:space="preserve">higher pitch than voices rated as low trustworthiness (right panel): </w:t>
      </w:r>
    </w:p>
    <w:p w14:paraId="0D03CF35" w14:textId="77777777" w:rsidR="008B01DC" w:rsidRDefault="008B01DC" w:rsidP="008B01DC">
      <w:pPr>
        <w:shd w:val="clear" w:color="auto" w:fill="FFFFFF"/>
        <w:textAlignment w:val="baseline"/>
        <w:rPr>
          <w:color w:val="222222"/>
          <w:sz w:val="22"/>
          <w:szCs w:val="22"/>
        </w:rPr>
      </w:pPr>
    </w:p>
    <w:p w14:paraId="4BBD6D86" w14:textId="1F0F75EF" w:rsidR="008B01DC" w:rsidRPr="008B01DC" w:rsidRDefault="008B01DC" w:rsidP="00121C8A">
      <w:pPr>
        <w:shd w:val="clear" w:color="auto" w:fill="FFFFFF"/>
        <w:jc w:val="center"/>
        <w:textAlignment w:val="baseline"/>
        <w:rPr>
          <w:color w:val="222222"/>
          <w:sz w:val="22"/>
          <w:szCs w:val="22"/>
        </w:rPr>
      </w:pPr>
      <w:r>
        <w:rPr>
          <w:noProof/>
          <w:color w:val="222222"/>
          <w:sz w:val="22"/>
          <w:szCs w:val="22"/>
          <w14:ligatures w14:val="standardContextual"/>
        </w:rPr>
        <w:drawing>
          <wp:inline distT="0" distB="0" distL="0" distR="0" wp14:anchorId="7BCDE739" wp14:editId="6E3302C3">
            <wp:extent cx="2508038" cy="2748395"/>
            <wp:effectExtent l="0" t="0" r="0" b="0"/>
            <wp:docPr id="1396236434" name="Imagen 2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236434" name="Imagen 2" descr="Interfaz de usuario gráfica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7334" cy="2802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222222"/>
          <w:sz w:val="22"/>
          <w:szCs w:val="22"/>
          <w14:ligatures w14:val="standardContextual"/>
        </w:rPr>
        <w:drawing>
          <wp:inline distT="0" distB="0" distL="0" distR="0" wp14:anchorId="33081C2C" wp14:editId="6C674272">
            <wp:extent cx="2696210" cy="2758768"/>
            <wp:effectExtent l="0" t="0" r="0" b="0"/>
            <wp:docPr id="1934106260" name="Imagen 4" descr="Interfaz de usuario gráfica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106260" name="Imagen 4" descr="Interfaz de usuario gráfica, Texto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287" cy="2856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01DC" w:rsidRPr="008B01DC" w:rsidSect="00975A9C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CAF36" w14:textId="77777777" w:rsidR="007946D9" w:rsidRDefault="007946D9" w:rsidP="00181DAF">
      <w:r>
        <w:separator/>
      </w:r>
    </w:p>
  </w:endnote>
  <w:endnote w:type="continuationSeparator" w:id="0">
    <w:p w14:paraId="3610881E" w14:textId="77777777" w:rsidR="007946D9" w:rsidRDefault="007946D9" w:rsidP="00181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2272828"/>
      <w:docPartObj>
        <w:docPartGallery w:val="Page Numbers (Bottom of Page)"/>
        <w:docPartUnique/>
      </w:docPartObj>
    </w:sdtPr>
    <w:sdtContent>
      <w:p w14:paraId="66609076" w14:textId="1E6751B0" w:rsidR="00D00476" w:rsidRDefault="00D00476" w:rsidP="00181D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FC4144" w14:textId="77777777" w:rsidR="00D00476" w:rsidRDefault="00D00476" w:rsidP="00181D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8840092"/>
      <w:docPartObj>
        <w:docPartGallery w:val="Page Numbers (Bottom of Page)"/>
        <w:docPartUnique/>
      </w:docPartObj>
    </w:sdtPr>
    <w:sdtContent>
      <w:p w14:paraId="72B65486" w14:textId="7B1A70F1" w:rsidR="00D00476" w:rsidRDefault="00D00476" w:rsidP="00181D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780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C99719" w14:textId="77777777" w:rsidR="00D00476" w:rsidRDefault="00D00476" w:rsidP="00181D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7B7DF" w14:textId="77777777" w:rsidR="007946D9" w:rsidRDefault="007946D9" w:rsidP="00181DAF">
      <w:r>
        <w:separator/>
      </w:r>
    </w:p>
  </w:footnote>
  <w:footnote w:type="continuationSeparator" w:id="0">
    <w:p w14:paraId="4B6A9A52" w14:textId="77777777" w:rsidR="007946D9" w:rsidRDefault="007946D9" w:rsidP="00181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NDY3MjIxNAExlHSUglOLizPz80AKDGsBBRhjMCwAAAA="/>
  </w:docVars>
  <w:rsids>
    <w:rsidRoot w:val="003B58A9"/>
    <w:rsid w:val="00001A11"/>
    <w:rsid w:val="00005F77"/>
    <w:rsid w:val="00023BB3"/>
    <w:rsid w:val="00026EB7"/>
    <w:rsid w:val="00031378"/>
    <w:rsid w:val="00056883"/>
    <w:rsid w:val="00076725"/>
    <w:rsid w:val="000869CD"/>
    <w:rsid w:val="000917CD"/>
    <w:rsid w:val="000B140A"/>
    <w:rsid w:val="000B4CB9"/>
    <w:rsid w:val="000B6E56"/>
    <w:rsid w:val="000C170C"/>
    <w:rsid w:val="000C2AD5"/>
    <w:rsid w:val="000F4BD5"/>
    <w:rsid w:val="000F6541"/>
    <w:rsid w:val="00105293"/>
    <w:rsid w:val="00121C8A"/>
    <w:rsid w:val="001252A2"/>
    <w:rsid w:val="00155AE5"/>
    <w:rsid w:val="00181DAF"/>
    <w:rsid w:val="0018756B"/>
    <w:rsid w:val="001D11A1"/>
    <w:rsid w:val="001E374F"/>
    <w:rsid w:val="001E41E1"/>
    <w:rsid w:val="001F39DA"/>
    <w:rsid w:val="001F4292"/>
    <w:rsid w:val="0021008A"/>
    <w:rsid w:val="002318DA"/>
    <w:rsid w:val="00235931"/>
    <w:rsid w:val="0024203B"/>
    <w:rsid w:val="0024530B"/>
    <w:rsid w:val="00264FF4"/>
    <w:rsid w:val="00277058"/>
    <w:rsid w:val="002A14B7"/>
    <w:rsid w:val="002C2163"/>
    <w:rsid w:val="002C4AFB"/>
    <w:rsid w:val="002C5AEF"/>
    <w:rsid w:val="002D08E9"/>
    <w:rsid w:val="003117E6"/>
    <w:rsid w:val="0031686C"/>
    <w:rsid w:val="00322ED7"/>
    <w:rsid w:val="00331C86"/>
    <w:rsid w:val="00336612"/>
    <w:rsid w:val="00337FFB"/>
    <w:rsid w:val="00383688"/>
    <w:rsid w:val="003A52E2"/>
    <w:rsid w:val="003B0E98"/>
    <w:rsid w:val="003B58A9"/>
    <w:rsid w:val="003B711A"/>
    <w:rsid w:val="003C2B61"/>
    <w:rsid w:val="003D2415"/>
    <w:rsid w:val="003E3F8A"/>
    <w:rsid w:val="003E50A8"/>
    <w:rsid w:val="003E68CF"/>
    <w:rsid w:val="003E6DCD"/>
    <w:rsid w:val="00407608"/>
    <w:rsid w:val="00442654"/>
    <w:rsid w:val="00456549"/>
    <w:rsid w:val="00471C73"/>
    <w:rsid w:val="004730F7"/>
    <w:rsid w:val="00475108"/>
    <w:rsid w:val="00475D64"/>
    <w:rsid w:val="00480083"/>
    <w:rsid w:val="004A5061"/>
    <w:rsid w:val="004B20C5"/>
    <w:rsid w:val="004D2626"/>
    <w:rsid w:val="00522AF4"/>
    <w:rsid w:val="00527B20"/>
    <w:rsid w:val="00540588"/>
    <w:rsid w:val="00580000"/>
    <w:rsid w:val="0059601E"/>
    <w:rsid w:val="005971BE"/>
    <w:rsid w:val="005B5386"/>
    <w:rsid w:val="00604653"/>
    <w:rsid w:val="00623B8E"/>
    <w:rsid w:val="006443B1"/>
    <w:rsid w:val="00647B5B"/>
    <w:rsid w:val="0065298C"/>
    <w:rsid w:val="006559AB"/>
    <w:rsid w:val="00664F71"/>
    <w:rsid w:val="00670C46"/>
    <w:rsid w:val="00692447"/>
    <w:rsid w:val="006A0F4B"/>
    <w:rsid w:val="006A382C"/>
    <w:rsid w:val="006A60C5"/>
    <w:rsid w:val="006B3BD0"/>
    <w:rsid w:val="006C0F5F"/>
    <w:rsid w:val="006D2DEB"/>
    <w:rsid w:val="00722178"/>
    <w:rsid w:val="007278CE"/>
    <w:rsid w:val="00756032"/>
    <w:rsid w:val="0076743C"/>
    <w:rsid w:val="00791A7F"/>
    <w:rsid w:val="007946D9"/>
    <w:rsid w:val="007A77A0"/>
    <w:rsid w:val="007A7BA7"/>
    <w:rsid w:val="007B4487"/>
    <w:rsid w:val="007C02BE"/>
    <w:rsid w:val="007D6321"/>
    <w:rsid w:val="007E5F48"/>
    <w:rsid w:val="007F5795"/>
    <w:rsid w:val="00814EA4"/>
    <w:rsid w:val="00826D80"/>
    <w:rsid w:val="00844882"/>
    <w:rsid w:val="0085169D"/>
    <w:rsid w:val="00863294"/>
    <w:rsid w:val="008713AD"/>
    <w:rsid w:val="0088693F"/>
    <w:rsid w:val="008A7A81"/>
    <w:rsid w:val="008B01DC"/>
    <w:rsid w:val="008E2138"/>
    <w:rsid w:val="008E6921"/>
    <w:rsid w:val="00901790"/>
    <w:rsid w:val="00913F3A"/>
    <w:rsid w:val="009335C0"/>
    <w:rsid w:val="00940620"/>
    <w:rsid w:val="0094582D"/>
    <w:rsid w:val="00945F5F"/>
    <w:rsid w:val="00952FAF"/>
    <w:rsid w:val="00962D37"/>
    <w:rsid w:val="0097441E"/>
    <w:rsid w:val="00975A9C"/>
    <w:rsid w:val="00981EC5"/>
    <w:rsid w:val="00987AD2"/>
    <w:rsid w:val="0099331B"/>
    <w:rsid w:val="009A555B"/>
    <w:rsid w:val="009A658F"/>
    <w:rsid w:val="009A7B0F"/>
    <w:rsid w:val="009B4161"/>
    <w:rsid w:val="009B735B"/>
    <w:rsid w:val="00A1700C"/>
    <w:rsid w:val="00A234BA"/>
    <w:rsid w:val="00A57F20"/>
    <w:rsid w:val="00A61142"/>
    <w:rsid w:val="00A80663"/>
    <w:rsid w:val="00A83221"/>
    <w:rsid w:val="00A84BD8"/>
    <w:rsid w:val="00AB0D0A"/>
    <w:rsid w:val="00AB3CA6"/>
    <w:rsid w:val="00AD5B44"/>
    <w:rsid w:val="00AE51AB"/>
    <w:rsid w:val="00AE5A27"/>
    <w:rsid w:val="00AE7804"/>
    <w:rsid w:val="00B04CF0"/>
    <w:rsid w:val="00B101AE"/>
    <w:rsid w:val="00B31549"/>
    <w:rsid w:val="00B320B4"/>
    <w:rsid w:val="00B36534"/>
    <w:rsid w:val="00B47955"/>
    <w:rsid w:val="00B53BB6"/>
    <w:rsid w:val="00B55D95"/>
    <w:rsid w:val="00B67EB3"/>
    <w:rsid w:val="00B7470E"/>
    <w:rsid w:val="00B757BB"/>
    <w:rsid w:val="00B77A5C"/>
    <w:rsid w:val="00BB3237"/>
    <w:rsid w:val="00BC5345"/>
    <w:rsid w:val="00BF2724"/>
    <w:rsid w:val="00C348C9"/>
    <w:rsid w:val="00C41312"/>
    <w:rsid w:val="00C42E66"/>
    <w:rsid w:val="00C44E2C"/>
    <w:rsid w:val="00C57710"/>
    <w:rsid w:val="00C62868"/>
    <w:rsid w:val="00CB0E3A"/>
    <w:rsid w:val="00CC3689"/>
    <w:rsid w:val="00CD6513"/>
    <w:rsid w:val="00CE2B9F"/>
    <w:rsid w:val="00CF3D88"/>
    <w:rsid w:val="00D00476"/>
    <w:rsid w:val="00D06AFF"/>
    <w:rsid w:val="00D15B15"/>
    <w:rsid w:val="00D20DDB"/>
    <w:rsid w:val="00D37CCD"/>
    <w:rsid w:val="00D60F57"/>
    <w:rsid w:val="00D87969"/>
    <w:rsid w:val="00D90C6A"/>
    <w:rsid w:val="00D939BF"/>
    <w:rsid w:val="00D949D4"/>
    <w:rsid w:val="00DA0157"/>
    <w:rsid w:val="00DB47E7"/>
    <w:rsid w:val="00DC018B"/>
    <w:rsid w:val="00DC66B2"/>
    <w:rsid w:val="00DD11EB"/>
    <w:rsid w:val="00DD7EF5"/>
    <w:rsid w:val="00DE6010"/>
    <w:rsid w:val="00DF3742"/>
    <w:rsid w:val="00E03721"/>
    <w:rsid w:val="00E10DFE"/>
    <w:rsid w:val="00E15491"/>
    <w:rsid w:val="00E209BE"/>
    <w:rsid w:val="00E23A1A"/>
    <w:rsid w:val="00E45A52"/>
    <w:rsid w:val="00E5309B"/>
    <w:rsid w:val="00E76AF3"/>
    <w:rsid w:val="00E773A2"/>
    <w:rsid w:val="00E83598"/>
    <w:rsid w:val="00E85004"/>
    <w:rsid w:val="00E91F39"/>
    <w:rsid w:val="00ED0FA5"/>
    <w:rsid w:val="00EF10DF"/>
    <w:rsid w:val="00F063CF"/>
    <w:rsid w:val="00F108A1"/>
    <w:rsid w:val="00F457A6"/>
    <w:rsid w:val="00F64BB5"/>
    <w:rsid w:val="00F82DB7"/>
    <w:rsid w:val="00FA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B477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8A9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8A9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2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B61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1DA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DAF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81DAF"/>
  </w:style>
  <w:style w:type="character" w:styleId="CommentReference">
    <w:name w:val="annotation reference"/>
    <w:basedOn w:val="DefaultParagraphFont"/>
    <w:uiPriority w:val="99"/>
    <w:semiHidden/>
    <w:unhideWhenUsed/>
    <w:rsid w:val="006924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4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447"/>
    <w:rPr>
      <w:rFonts w:ascii="Times New Roman" w:eastAsia="Cambr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4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447"/>
    <w:rPr>
      <w:rFonts w:ascii="Times New Roman" w:eastAsia="Cambr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3FDB00-791E-445A-87E4-FEFDBB0A9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ves Moya, M.L. (Marc)</cp:lastModifiedBy>
  <cp:revision>11</cp:revision>
  <dcterms:created xsi:type="dcterms:W3CDTF">2023-09-27T12:35:00Z</dcterms:created>
  <dcterms:modified xsi:type="dcterms:W3CDTF">2023-09-2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6b39eb0-0b8e-34ff-b4a1-d2c6e53d46ce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